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330F4" w14:textId="0A944611" w:rsidR="00164D1D" w:rsidRPr="00164D1D" w:rsidRDefault="00164D1D" w:rsidP="00164D1D">
      <w:pPr>
        <w:widowControl/>
        <w:adjustRightInd w:val="0"/>
        <w:snapToGrid w:val="0"/>
        <w:spacing w:line="480" w:lineRule="auto"/>
        <w:jc w:val="center"/>
        <w:rPr>
          <w:rFonts w:ascii="Times New Roman" w:eastAsia="楷体" w:hAnsi="Times New Roman" w:cs="Times New Roman"/>
          <w:b/>
          <w:color w:val="000000"/>
          <w:sz w:val="24"/>
          <w:szCs w:val="24"/>
        </w:rPr>
      </w:pP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</w:t>
      </w:r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 Fig</w:t>
      </w:r>
      <w:r w:rsidR="00FF10D6">
        <w:rPr>
          <w:rFonts w:ascii="Times New Roman" w:eastAsia="楷体" w:hAnsi="Times New Roman" w:cs="Times New Roman"/>
          <w:b/>
          <w:color w:val="000000"/>
          <w:sz w:val="24"/>
          <w:szCs w:val="24"/>
        </w:rPr>
        <w:t>ure</w:t>
      </w:r>
      <w:r w:rsidR="008A5CBC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s</w:t>
      </w:r>
      <w:r w:rsidR="00764E2F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legends</w:t>
      </w:r>
    </w:p>
    <w:p w14:paraId="27E9E186" w14:textId="77777777" w:rsidR="00164D1D" w:rsidRDefault="00164D1D" w:rsidP="00164D1D">
      <w:pPr>
        <w:widowControl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</w:p>
    <w:p w14:paraId="527DA633" w14:textId="083BBFA3" w:rsidR="00164D1D" w:rsidRPr="00164D1D" w:rsidRDefault="00164D1D" w:rsidP="00164D1D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Fig. 1 </w:t>
      </w:r>
      <w:r w:rsidRPr="00B35A1D">
        <w:rPr>
          <w:rFonts w:ascii="Times New Roman" w:eastAsia="楷体" w:hAnsi="Times New Roman" w:cs="Times New Roman"/>
          <w:b/>
          <w:bCs/>
          <w:i/>
          <w:iCs/>
          <w:color w:val="000000"/>
          <w:sz w:val="24"/>
          <w:szCs w:val="24"/>
        </w:rPr>
        <w:t>S.</w:t>
      </w:r>
      <w:r w:rsidRPr="00B35A1D">
        <w:rPr>
          <w:rFonts w:ascii="Times New Roman" w:eastAsia="楷体" w:hAnsi="Times New Roman" w:cs="Times New Roman"/>
          <w:b/>
          <w:i/>
          <w:color w:val="000000"/>
          <w:sz w:val="24"/>
          <w:szCs w:val="24"/>
        </w:rPr>
        <w:t xml:space="preserve"> sclerotiorum</w:t>
      </w:r>
      <w:r w:rsidRPr="00B35A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grows in wheat but does not kill the plants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a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and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b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Wheat growth stage of sampling of winter wheat growing under natural field conditions in </w:t>
      </w:r>
      <w:proofErr w:type="spellStart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Dangyang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County, Hubei province. </w:t>
      </w:r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Detection of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 xml:space="preserve"> S. sclerotiorum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in wheat seedlings by PCR amplification using specific primers described by Qin L et al</w:t>
      </w:r>
      <w:r w:rsidR="00166D2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166D21" w:rsidRPr="00D16ECC">
        <w:rPr>
          <w:rFonts w:ascii="Times New Roman" w:eastAsia="楷体" w:hAnsi="Times New Roman"/>
          <w:sz w:val="24"/>
          <w:szCs w:val="24"/>
        </w:rPr>
        <w:t>[24]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d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Wheat seedlings growing after inoculation with hyphae of strain DT-8 at the seedling-emergence stage; red arrows indicate white 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S. sclerotiorum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colonies around seedlings; the photograph was taken at 15 dpi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e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Virulent strain DT-8VF could kill rapeseed, but not wheat seedlings; the hypovirulent DT-8 strain could kill neither wheat seedling nor rapeseed seedlings. 14-day-old wheat seedlings and 7-day-old rapeseed seedlings had been transferred to half MS agar medium in square plates (12 × 12 cm) and inoculated with strains DT-8VF and DT-8 (6 dpi).</w:t>
      </w:r>
    </w:p>
    <w:p w14:paraId="4509EAA3" w14:textId="65CF1FD0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</w:p>
    <w:p w14:paraId="5DD50B10" w14:textId="77777777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  <w:proofErr w:type="gramStart"/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Fig. 2 </w:t>
      </w:r>
      <w:r w:rsidRPr="00164D1D">
        <w:rPr>
          <w:rFonts w:ascii="Times New Roman" w:eastAsia="楷体" w:hAnsi="Times New Roman" w:cs="Times New Roman"/>
          <w:b/>
          <w:bCs/>
          <w:i/>
          <w:iCs/>
          <w:color w:val="000000"/>
          <w:sz w:val="24"/>
          <w:szCs w:val="24"/>
        </w:rPr>
        <w:t>S.</w:t>
      </w:r>
      <w:r w:rsidRPr="00164D1D">
        <w:rPr>
          <w:rFonts w:ascii="Times New Roman" w:eastAsia="楷体" w:hAnsi="Times New Roman" w:cs="Times New Roman"/>
          <w:b/>
          <w:i/>
          <w:iCs/>
          <w:color w:val="000000"/>
          <w:sz w:val="24"/>
          <w:szCs w:val="24"/>
        </w:rPr>
        <w:t xml:space="preserve"> sclerotiorum growing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endophytically in wheat roots visualized with transmission electron microscopy.</w:t>
      </w:r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Hyphae of strain DT-8VF in root cells and a hypha crossing the plant cell walls (red arrow)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b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Enlargement of the marked region (red arrow) in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(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a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)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howing the broken plant cell wall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Hyphae of strain DT-8VF in the intracellular and intercellular spaces of roots;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d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Enlargement of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(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c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)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howing the substance deposited around the fungal cell wall (dark arrow) and a potential membrane surrounding the fungal cell wall (red arrow);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e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and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f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Hyphae of strain DT-8 in root cells. </w:t>
      </w:r>
      <w:proofErr w:type="spellStart"/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hy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, fungal hyphae; PC, plant cell; FCW, fungal cell wall; PCW, plant cell wall. </w:t>
      </w:r>
    </w:p>
    <w:p w14:paraId="51163ECD" w14:textId="268EFA26" w:rsidR="008A5CBC" w:rsidRDefault="008A5CBC">
      <w:pPr>
        <w:widowControl/>
        <w:jc w:val="left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  <w:r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br w:type="page"/>
      </w:r>
    </w:p>
    <w:p w14:paraId="561F424B" w14:textId="78507888" w:rsidR="00164D1D" w:rsidRDefault="00164D1D" w:rsidP="00164D1D">
      <w:pPr>
        <w:adjustRightInd w:val="0"/>
        <w:snapToGrid w:val="0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</w:p>
    <w:p w14:paraId="762D1754" w14:textId="77777777" w:rsidR="008A5CBC" w:rsidRPr="00164D1D" w:rsidRDefault="008A5CBC" w:rsidP="00164D1D">
      <w:pPr>
        <w:adjustRightInd w:val="0"/>
        <w:snapToGrid w:val="0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</w:p>
    <w:p w14:paraId="5D741E14" w14:textId="77777777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Supplementary Fig. 3 The root of non-treated wheat seedling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visualized with scanning electron microscopy.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No hyphae could be observed in the non-treated roots;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b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Enlargement of the marked region (red boxed regions) in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(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a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)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. </w:t>
      </w:r>
    </w:p>
    <w:p w14:paraId="14E36563" w14:textId="5DFA1F1A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</w:p>
    <w:p w14:paraId="4ACC8D44" w14:textId="48507702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Fig. 4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Various mycovirus-mediated hypovirulent strains of </w:t>
      </w:r>
      <w:r w:rsidRPr="00164D1D">
        <w:rPr>
          <w:rFonts w:ascii="Times New Roman" w:eastAsia="楷体" w:hAnsi="Times New Roman" w:cs="Times New Roman"/>
          <w:b/>
          <w:i/>
          <w:color w:val="000000"/>
          <w:sz w:val="24"/>
          <w:szCs w:val="24"/>
        </w:rPr>
        <w:t>S. sclerotiorum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could grow endophytically in wheat and promote wheat plant growth.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Hypovirulent strains AH98. SCH941 and T1-1-20 could kill neither wheat nor rapeseed, while a virulent strain Ep-1PNA367 could kill rapeseed, but not kill wheat. 14-day-old wheat seedlings and 7-day-old rapeseed seedlings were transferred to half MS agar medium in square plates (12 × 12 cm) and inoculated with strains for 6 dpi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b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Hyphae of all tested strains could be observed in wheat roots visualized by scanning electron microscopy. Lower panels, images enlarged from the marked regions of upper panels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Hyphae of all tested 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S. sclerotiorum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trains growing endophytically in wheat roots visualized with by transmission electron microscopy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d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and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e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All tested strains could promote the growth of wheat seedlings. Photographs taken and shoot fresh weights measured at 25 dpi (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t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-test, 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="008650DB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&lt; 0.01) (n = 5). </w:t>
      </w:r>
      <w:proofErr w:type="spellStart"/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hy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indicates hyphae. E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rror bars indicate standard deviation and different letters indicate significant differences</w:t>
      </w:r>
      <w:r w:rsidRPr="00164D1D"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p w14:paraId="088084E6" w14:textId="40CD28FA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</w:p>
    <w:p w14:paraId="40D356DD" w14:textId="2F0127C7" w:rsid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Fig. 5 </w:t>
      </w:r>
      <w:r w:rsidRPr="00164D1D">
        <w:rPr>
          <w:rFonts w:ascii="Times New Roman" w:eastAsia="楷体" w:hAnsi="Times New Roman" w:cs="Times New Roman"/>
          <w:b/>
          <w:bCs/>
          <w:i/>
          <w:iCs/>
          <w:color w:val="000000"/>
          <w:sz w:val="24"/>
          <w:szCs w:val="24"/>
        </w:rPr>
        <w:t>S.</w:t>
      </w:r>
      <w:r w:rsidRPr="00164D1D">
        <w:rPr>
          <w:rFonts w:ascii="Times New Roman" w:eastAsia="楷体" w:hAnsi="Times New Roman" w:cs="Times New Roman"/>
          <w:b/>
          <w:i/>
          <w:color w:val="000000"/>
          <w:sz w:val="24"/>
          <w:szCs w:val="24"/>
        </w:rPr>
        <w:t xml:space="preserve"> sclerotiorum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colonized wheat stems from an inoculated wheat root. </w:t>
      </w:r>
      <w:proofErr w:type="spell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Upper panels, confocal microscopy images showing that </w:t>
      </w:r>
      <w:proofErr w:type="spellStart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mCherry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(red) could be detected in wheat stems; right, images enlarged from the red boxes on the left; lower panels, images of non-inoculated wheat obtained under the same observation conditions. Wheat was inoculated with strain DT-8VF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  <w:vertAlign w:val="superscript"/>
        </w:rPr>
        <w:t>RFP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and allowed to grow for 45 days before sampling. Scale bars, 20 </w:t>
      </w:r>
      <w:proofErr w:type="spellStart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μm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for the main images and 10 </w:t>
      </w:r>
      <w:proofErr w:type="spellStart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μm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for enlarged images. </w:t>
      </w:r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b</w:t>
      </w:r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T</w:t>
      </w:r>
      <w:r w:rsidRPr="00164D1D">
        <w:rPr>
          <w:rFonts w:ascii="Times New Roman" w:eastAsia="宋体" w:hAnsi="Times New Roman" w:cs="Times New Roman"/>
          <w:color w:val="000000"/>
          <w:sz w:val="24"/>
          <w:szCs w:val="24"/>
        </w:rPr>
        <w:t>he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train DT-8VF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  <w:vertAlign w:val="superscript"/>
        </w:rPr>
        <w:t xml:space="preserve">RFP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of </w:t>
      </w:r>
      <w:r w:rsidRPr="00164D1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S. sclerotiorum</w:t>
      </w:r>
      <w:r w:rsidRPr="00164D1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as </w:t>
      </w:r>
      <w:r w:rsidRPr="00164D1D"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recovered on hygromycin-amended PDA plates (50 µg/ml) from the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stalk of a DT-8VF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  <w:vertAlign w:val="superscript"/>
        </w:rPr>
        <w:t>RFP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-inoculated wheat plant after 45 days growth in soil</w:t>
      </w:r>
      <w:r w:rsidR="0080616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growing greenhouse</w:t>
      </w:r>
      <w:r w:rsidRPr="00164D1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,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Photograph was taken after 8 days incubation on </w:t>
      </w:r>
      <w:proofErr w:type="spellStart"/>
      <w:r w:rsidR="009F39FB" w:rsidRPr="00164D1D">
        <w:rPr>
          <w:rFonts w:ascii="Times New Roman" w:eastAsia="宋体" w:hAnsi="Times New Roman" w:cs="Times New Roman"/>
          <w:color w:val="000000"/>
          <w:sz w:val="24"/>
          <w:szCs w:val="24"/>
        </w:rPr>
        <w:t>hygromycin</w:t>
      </w:r>
      <w:proofErr w:type="spellEnd"/>
      <w:r w:rsidR="009F39FB" w:rsidRPr="00164D1D">
        <w:rPr>
          <w:rFonts w:ascii="Times New Roman" w:eastAsia="宋体" w:hAnsi="Times New Roman" w:cs="Times New Roman"/>
          <w:color w:val="000000"/>
          <w:sz w:val="24"/>
          <w:szCs w:val="24"/>
        </w:rPr>
        <w:t>-amended PDA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medium. </w:t>
      </w:r>
      <w:proofErr w:type="gramStart"/>
      <w:r w:rsidR="00166D21"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proofErr w:type="gramEnd"/>
      <w:r w:rsidR="00166D21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="0080616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Examination</w:t>
      </w:r>
      <w:r w:rsidR="0080616F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="00166D21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of</w:t>
      </w:r>
      <w:r w:rsidR="00166D21"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 xml:space="preserve"> </w:t>
      </w:r>
      <w:r w:rsidR="00166D21" w:rsidRPr="00166D21">
        <w:rPr>
          <w:rFonts w:ascii="Times New Roman" w:eastAsia="楷体" w:hAnsi="Times New Roman" w:cs="Times New Roman"/>
          <w:color w:val="000000"/>
          <w:sz w:val="24"/>
          <w:szCs w:val="24"/>
        </w:rPr>
        <w:t>four emerging colonies</w:t>
      </w:r>
      <w:r w:rsidR="0080616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of </w:t>
      </w:r>
      <w:r w:rsidR="0080616F" w:rsidRPr="0080616F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S. sclerotiorum</w:t>
      </w:r>
      <w:r w:rsidR="00166D21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="0080616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(b) </w:t>
      </w:r>
      <w:r w:rsidR="00166D21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by PCR amplification using specific primers described by Qin L et al</w:t>
      </w:r>
      <w:r w:rsidR="00166D2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166D21" w:rsidRPr="00D16ECC">
        <w:rPr>
          <w:rFonts w:ascii="Times New Roman" w:eastAsia="楷体" w:hAnsi="Times New Roman"/>
          <w:sz w:val="24"/>
          <w:szCs w:val="24"/>
        </w:rPr>
        <w:t>[24]</w:t>
      </w:r>
      <w:r w:rsidR="0080616F">
        <w:rPr>
          <w:rFonts w:ascii="Times New Roman" w:eastAsia="楷体" w:hAnsi="Times New Roman" w:hint="eastAsia"/>
          <w:sz w:val="24"/>
          <w:szCs w:val="24"/>
        </w:rPr>
        <w:t>.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7460E1" w:rsidRPr="007460E1">
        <w:rPr>
          <w:rFonts w:ascii="Times New Roman" w:eastAsia="楷体" w:hAnsi="Times New Roman" w:cs="Times New Roman"/>
          <w:color w:val="000000"/>
          <w:sz w:val="24"/>
          <w:szCs w:val="24"/>
        </w:rPr>
        <w:t>Lane M, DNA</w:t>
      </w:r>
      <w:r w:rsidR="007460E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ize markers;</w:t>
      </w:r>
      <w:r w:rsidR="007460E1" w:rsidRPr="007460E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lanes 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1</w:t>
      </w:r>
      <w:r w:rsidR="007460E1" w:rsidRPr="007460E1">
        <w:rPr>
          <w:rFonts w:ascii="Times New Roman" w:eastAsia="楷体" w:hAnsi="Times New Roman" w:cs="Times New Roman"/>
          <w:color w:val="000000"/>
          <w:sz w:val="24"/>
          <w:szCs w:val="24"/>
        </w:rPr>
        <w:t>–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4</w:t>
      </w:r>
      <w:r w:rsidR="007460E1" w:rsidRPr="007460E1">
        <w:rPr>
          <w:rFonts w:ascii="Times New Roman" w:eastAsia="楷体" w:hAnsi="Times New Roman" w:cs="Times New Roman"/>
          <w:color w:val="000000"/>
          <w:sz w:val="24"/>
          <w:szCs w:val="24"/>
        </w:rPr>
        <w:t>, DNA sa</w:t>
      </w:r>
      <w:r w:rsidR="007460E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mples from </w:t>
      </w:r>
      <w:r w:rsidR="007460E1" w:rsidRPr="00166D21">
        <w:rPr>
          <w:rFonts w:ascii="Times New Roman" w:eastAsia="楷体" w:hAnsi="Times New Roman" w:cs="Times New Roman"/>
          <w:color w:val="000000"/>
          <w:sz w:val="24"/>
          <w:szCs w:val="24"/>
        </w:rPr>
        <w:t>emerging colonies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7460E1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on </w:t>
      </w:r>
      <w:proofErr w:type="spellStart"/>
      <w:r w:rsidR="007460E1" w:rsidRPr="00164D1D">
        <w:rPr>
          <w:rFonts w:ascii="Times New Roman" w:eastAsia="宋体" w:hAnsi="Times New Roman" w:cs="Times New Roman"/>
          <w:color w:val="000000"/>
          <w:sz w:val="24"/>
          <w:szCs w:val="24"/>
        </w:rPr>
        <w:t>hygromycin</w:t>
      </w:r>
      <w:proofErr w:type="spellEnd"/>
      <w:r w:rsidR="007460E1" w:rsidRPr="00164D1D">
        <w:rPr>
          <w:rFonts w:ascii="Times New Roman" w:eastAsia="宋体" w:hAnsi="Times New Roman" w:cs="Times New Roman"/>
          <w:color w:val="000000"/>
          <w:sz w:val="24"/>
          <w:szCs w:val="24"/>
        </w:rPr>
        <w:t>-amended PDA</w:t>
      </w:r>
      <w:r w:rsidR="007460E1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medium</w:t>
      </w:r>
      <w:r w:rsidR="001B7B1B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from wheat stem</w:t>
      </w:r>
      <w:r w:rsidR="0080616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s</w:t>
      </w:r>
      <w:r w:rsidR="007460E1" w:rsidRPr="007460E1">
        <w:rPr>
          <w:rFonts w:ascii="Times New Roman" w:eastAsia="楷体" w:hAnsi="Times New Roman" w:cs="Times New Roman"/>
          <w:color w:val="000000"/>
          <w:sz w:val="24"/>
          <w:szCs w:val="24"/>
        </w:rPr>
        <w:t>; la</w:t>
      </w:r>
      <w:r w:rsidR="007460E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ne 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5</w:t>
      </w:r>
      <w:r w:rsidR="007460E1">
        <w:rPr>
          <w:rFonts w:ascii="Times New Roman" w:eastAsia="楷体" w:hAnsi="Times New Roman" w:cs="Times New Roman"/>
          <w:color w:val="000000"/>
          <w:sz w:val="24"/>
          <w:szCs w:val="24"/>
        </w:rPr>
        <w:t>, negative control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; </w:t>
      </w:r>
      <w:r w:rsidR="007460E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lane 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6</w:t>
      </w:r>
      <w:r w:rsidR="007460E1">
        <w:rPr>
          <w:rFonts w:ascii="Times New Roman" w:eastAsia="楷体" w:hAnsi="Times New Roman" w:cs="Times New Roman"/>
          <w:color w:val="000000"/>
          <w:sz w:val="24"/>
          <w:szCs w:val="24"/>
        </w:rPr>
        <w:t>, DNA from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7460E1"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S. sclerotiorum</w:t>
      </w:r>
      <w:r w:rsidR="007460E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(positive control)</w:t>
      </w:r>
      <w:r w:rsidR="007460E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.</w:t>
      </w:r>
    </w:p>
    <w:p w14:paraId="3ED246B1" w14:textId="650A6748" w:rsidR="008A5CBC" w:rsidRPr="00164D1D" w:rsidRDefault="008A5CBC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</w:p>
    <w:p w14:paraId="06B833F5" w14:textId="77777777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  <w:r w:rsidRPr="00164D1D">
        <w:rPr>
          <w:rFonts w:ascii="Times New Roman" w:eastAsia="宋体" w:hAnsi="Times New Roman" w:cs="Times New Roman"/>
          <w:b/>
          <w:color w:val="000000"/>
          <w:spacing w:val="3"/>
          <w:sz w:val="24"/>
          <w:shd w:val="clear" w:color="auto" w:fill="FFFFFF"/>
        </w:rPr>
        <w:t xml:space="preserve">Supplementary Fig. 6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Detection of</w:t>
      </w:r>
      <w:r w:rsidRPr="00164D1D">
        <w:rPr>
          <w:rFonts w:ascii="Times New Roman" w:eastAsia="宋体" w:hAnsi="Times New Roman" w:cs="Times New Roman"/>
          <w:b/>
          <w:i/>
          <w:color w:val="000000"/>
          <w:sz w:val="24"/>
        </w:rPr>
        <w:t xml:space="preserve"> S. sclerotiorum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and mycovirus DNA in DT-8 treated wheat plants by PCR amplification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.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a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wheat roots;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b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flag leaves; and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c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spike of DT-8 treated wheat plants from the field during the filling stage. The root, flag leaf and spike which shared the same sample number were taken from the same wheat plant.</w:t>
      </w:r>
    </w:p>
    <w:p w14:paraId="2CEA9723" w14:textId="77A48BA7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</w:p>
    <w:p w14:paraId="2052AD2C" w14:textId="77777777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  <w:proofErr w:type="gramStart"/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Fig. 7 </w:t>
      </w:r>
      <w:r w:rsidRPr="00164D1D">
        <w:rPr>
          <w:rFonts w:ascii="Times New Roman" w:eastAsia="楷体" w:hAnsi="Times New Roman" w:cs="Times New Roman"/>
          <w:b/>
          <w:bCs/>
          <w:i/>
          <w:color w:val="000000"/>
          <w:spacing w:val="3"/>
          <w:sz w:val="24"/>
          <w:szCs w:val="24"/>
          <w:shd w:val="clear" w:color="auto" w:fill="FFFFFF"/>
        </w:rPr>
        <w:t>S</w:t>
      </w:r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. </w:t>
      </w:r>
      <w:r w:rsidRPr="00164D1D">
        <w:rPr>
          <w:rFonts w:ascii="Times New Roman" w:eastAsia="楷体" w:hAnsi="Times New Roman" w:cs="Times New Roman"/>
          <w:b/>
          <w:i/>
          <w:color w:val="000000"/>
          <w:sz w:val="24"/>
          <w:szCs w:val="24"/>
        </w:rPr>
        <w:t>sclerotiorum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growing endophytically in roots of oat and maize.</w:t>
      </w:r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Hyphae in strain DT-8-treated root of oat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b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Enlargement of the regions in dotted boxes in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(a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) showed hyphae in the intercellular and intracellular spaces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Hyphae in strain DT-8-treated root of maize.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d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Enlargement of the regions in dotted boxes in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(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c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)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hy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indicates hyphae, arrows indicate hyphae in root cells. Images were visualized by scanning electron microscopy.</w:t>
      </w:r>
    </w:p>
    <w:p w14:paraId="5532EDBB" w14:textId="0E544106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</w:p>
    <w:p w14:paraId="4E46F91F" w14:textId="34DB3785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  <w:r w:rsidRPr="00164D1D">
        <w:rPr>
          <w:rFonts w:ascii="Times New Roman" w:eastAsia="宋体" w:hAnsi="Times New Roman" w:cs="Times New Roman"/>
          <w:b/>
          <w:color w:val="000000"/>
          <w:spacing w:val="3"/>
          <w:sz w:val="24"/>
          <w:shd w:val="clear" w:color="auto" w:fill="FFFFFF"/>
        </w:rPr>
        <w:t>Supplementary Fig. 8</w:t>
      </w:r>
      <w:r w:rsidRPr="00164D1D">
        <w:rPr>
          <w:rFonts w:ascii="Times New Roman" w:eastAsia="宋体" w:hAnsi="Times New Roman" w:cs="Times New Roman"/>
          <w:color w:val="000000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Gene Ontology (GO) enrichment analyses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 xml:space="preserve">in wheat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spike and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 xml:space="preserve">flag leaves responding to the endophytic growth of </w:t>
      </w:r>
      <w:r w:rsidRPr="00164D1D">
        <w:rPr>
          <w:rFonts w:ascii="Times New Roman" w:eastAsia="宋体" w:hAnsi="Times New Roman" w:cs="Times New Roman"/>
          <w:b/>
          <w:i/>
          <w:color w:val="000000"/>
          <w:sz w:val="24"/>
        </w:rPr>
        <w:t>S. sclerotiorum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.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proofErr w:type="spellStart"/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</w:t>
      </w:r>
      <w:proofErr w:type="spellEnd"/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The graphs show the biological process analysis of Gene Ontology (GO) in spikes (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="008650DB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&lt; 0.01). The ‘defense response’ (GO: 0006952) related to disease resistance pathways was significantly enriched. </w:t>
      </w:r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b</w:t>
      </w:r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The graphs show the biological process analysis of Gene Ontology (GO) in flag leaves (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&lt; 0.01). The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lastRenderedPageBreak/>
        <w:t xml:space="preserve">‘defense response’ (GO: 0006952) related to disease resistance pathways was significantly enriched. </w:t>
      </w:r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The graphs show the cellular component analysis of Gene Ontology (GO) in flag leaves (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="008650DB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&lt; 0.01). “Chloroplast” (GO: 0009507) and “chloroplast inner membrane” (GO: 0009706) were significantly enriched. </w:t>
      </w:r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d</w:t>
      </w:r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The graphs show the cellular component analysis of Gene Ontology (GO) in wheat spikes (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="008650DB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&lt; 0.01). “Chloroplast inner membrane” (GO: 0009706) and “chloroplast starch grain” (GO: 0009569) were significantly enriched in spikes.</w:t>
      </w:r>
    </w:p>
    <w:p w14:paraId="327C1021" w14:textId="5F1D3D05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</w:p>
    <w:p w14:paraId="2D108CE5" w14:textId="28D2D1F8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</w:rPr>
      </w:pPr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Fig. 9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Disease resistance-associated responses in wheat flag leaves harboring endophytic </w:t>
      </w:r>
      <w:r w:rsidRPr="00164D1D">
        <w:rPr>
          <w:rFonts w:ascii="Times New Roman" w:eastAsia="楷体" w:hAnsi="Times New Roman" w:cs="Times New Roman"/>
          <w:b/>
          <w:bCs/>
          <w:i/>
          <w:iCs/>
          <w:color w:val="000000"/>
          <w:sz w:val="24"/>
          <w:szCs w:val="24"/>
        </w:rPr>
        <w:t>S.</w:t>
      </w:r>
      <w:r w:rsidRPr="00164D1D">
        <w:rPr>
          <w:rFonts w:ascii="Times New Roman" w:eastAsia="楷体" w:hAnsi="Times New Roman" w:cs="Times New Roman"/>
          <w:b/>
          <w:i/>
          <w:color w:val="000000"/>
          <w:sz w:val="24"/>
          <w:szCs w:val="24"/>
        </w:rPr>
        <w:t xml:space="preserve"> sclerotiorum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.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chematic diagram of wheat resistance pathways enriched in the GO analysis. The ‘defense response’ (GO: 0006952) related to disease resistance pathways was significantly enriched. The number in the top bracket in each box is a </w:t>
      </w:r>
      <w:r w:rsidR="003D7EB5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-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value and the lower bracket in the same box shows the number of enriched genes and the total genes in the pathway. The </w:t>
      </w:r>
      <w:r w:rsidR="00291E18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-value in the dark-colored box is lower than those in light-colored boxes.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b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Heat map showing the transcriptional profiles of </w:t>
      </w:r>
      <w:r w:rsidR="00CE49B8">
        <w:rPr>
          <w:rFonts w:ascii="Times New Roman" w:eastAsia="宋体" w:hAnsi="Times New Roman" w:cs="Times New Roman" w:hint="eastAsia"/>
          <w:color w:val="000000"/>
          <w:sz w:val="24"/>
        </w:rPr>
        <w:t>89</w:t>
      </w:r>
      <w:r w:rsidR="003D7EB5"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wheat genes that were associated with defense response in wheat flag leaves from DT-8-treated and control-treated plants grown under natural conditions (|log2FC| &gt;1, FDR &lt; 0.01). Significantly regulated genes are represented in colors, red for up-regulated genes and green for down-regulated genes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.</w:t>
      </w:r>
      <w:r w:rsidR="007D2B21">
        <w:rPr>
          <w:rFonts w:ascii="Times New Roman" w:hAnsi="Times New Roman"/>
          <w:color w:val="000000" w:themeColor="text1"/>
          <w:sz w:val="24"/>
        </w:rPr>
        <w:t xml:space="preserve"> All genes' </w:t>
      </w:r>
      <w:proofErr w:type="spellStart"/>
      <w:r w:rsidR="007D2B21" w:rsidRPr="004C214B">
        <w:rPr>
          <w:rFonts w:ascii="Times New Roman" w:hAnsi="Times New Roman" w:cs="Times New Roman"/>
          <w:color w:val="000000" w:themeColor="text1"/>
          <w:sz w:val="24"/>
        </w:rPr>
        <w:t>gene_id</w:t>
      </w:r>
      <w:proofErr w:type="spellEnd"/>
      <w:r w:rsidR="007D2B21" w:rsidRPr="004C214B">
        <w:rPr>
          <w:rFonts w:ascii="Times New Roman" w:hAnsi="Times New Roman" w:cs="Times New Roman"/>
          <w:color w:val="000000" w:themeColor="text1"/>
          <w:sz w:val="24"/>
        </w:rPr>
        <w:t xml:space="preserve"> w</w:t>
      </w:r>
      <w:r w:rsidR="007D2B21">
        <w:rPr>
          <w:rFonts w:ascii="Times New Roman" w:hAnsi="Times New Roman" w:hint="eastAsia"/>
          <w:color w:val="000000" w:themeColor="text1"/>
          <w:sz w:val="24"/>
        </w:rPr>
        <w:t>ere</w:t>
      </w:r>
      <w:r w:rsidR="007D2B21" w:rsidRPr="004C214B">
        <w:rPr>
          <w:rFonts w:ascii="Times New Roman" w:hAnsi="Times New Roman" w:cs="Times New Roman"/>
          <w:color w:val="000000" w:themeColor="text1"/>
          <w:sz w:val="24"/>
        </w:rPr>
        <w:t xml:space="preserve"> listed in</w:t>
      </w:r>
      <w:r w:rsidR="007D2B21" w:rsidRPr="004C214B">
        <w:rPr>
          <w:rFonts w:ascii="Times New Roman" w:hAnsi="Times New Roman"/>
          <w:color w:val="000000" w:themeColor="text1"/>
          <w:sz w:val="24"/>
        </w:rPr>
        <w:t xml:space="preserve"> </w:t>
      </w:r>
      <w:r w:rsidR="007D2B21" w:rsidRPr="004C214B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r w:rsidR="007D2B21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="007D2B21">
        <w:rPr>
          <w:rFonts w:ascii="Times New Roman" w:hAnsi="Times New Roman"/>
          <w:color w:val="000000" w:themeColor="text1"/>
          <w:sz w:val="24"/>
        </w:rPr>
        <w:t xml:space="preserve">, </w:t>
      </w:r>
      <w:r w:rsidR="007D2B21">
        <w:rPr>
          <w:rFonts w:ascii="Times New Roman" w:hAnsi="Times New Roman" w:hint="eastAsia"/>
          <w:color w:val="000000" w:themeColor="text1"/>
          <w:sz w:val="24"/>
        </w:rPr>
        <w:t>g</w:t>
      </w:r>
      <w:r w:rsidR="007D2B21">
        <w:rPr>
          <w:rFonts w:ascii="Times New Roman" w:hAnsi="Times New Roman"/>
          <w:color w:val="000000" w:themeColor="text1"/>
          <w:sz w:val="24"/>
        </w:rPr>
        <w:t xml:space="preserve">enes labeled with "*" </w:t>
      </w:r>
      <w:r w:rsidR="007D2B21">
        <w:rPr>
          <w:rFonts w:ascii="Times New Roman" w:hAnsi="Times New Roman" w:hint="eastAsia"/>
          <w:color w:val="000000" w:themeColor="text1"/>
          <w:sz w:val="24"/>
        </w:rPr>
        <w:t>d</w:t>
      </w:r>
      <w:r w:rsidR="007D2B21">
        <w:rPr>
          <w:rFonts w:ascii="Times New Roman" w:hAnsi="Times New Roman"/>
          <w:color w:val="000000" w:themeColor="text1"/>
          <w:sz w:val="24"/>
        </w:rPr>
        <w:t>o not have common name</w:t>
      </w:r>
      <w:r w:rsidR="007D2B21" w:rsidRPr="008A4B84">
        <w:rPr>
          <w:rFonts w:ascii="Times New Roman" w:hAnsi="Times New Roman"/>
          <w:color w:val="000000" w:themeColor="text1"/>
          <w:sz w:val="24"/>
        </w:rPr>
        <w:t>.</w:t>
      </w:r>
      <w:r w:rsidR="007D2B21" w:rsidRPr="008A4B84">
        <w:rPr>
          <w:rFonts w:ascii="Times New Roman" w:eastAsia="楷体" w:hAnsi="Times New Roman"/>
          <w:color w:val="000000" w:themeColor="text1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and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d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PTI and Effector-Triggered Immunity (ETI) pathway-related genes were enriched following KEGG enrichment analysis.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e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alicylic acid (SA), Abscisic acid (ABA), and Jasmonic acid (JA) pathway-related genes enriched following KEGG analysis. </w:t>
      </w:r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f</w:t>
      </w:r>
      <w:proofErr w:type="gramEnd"/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and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g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Determination of JA and ABA content in flag leaves (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t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-test, 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="008650DB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&lt; 0.01) (n = 6). E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rror bars indicate standard deviation and different letters indicate significant differences</w:t>
      </w:r>
      <w:r w:rsidRPr="00164D1D"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p w14:paraId="3FC13BD4" w14:textId="1F7EC710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</w:rPr>
      </w:pPr>
    </w:p>
    <w:p w14:paraId="0429C66B" w14:textId="18898347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  <w:proofErr w:type="gramStart"/>
      <w:r w:rsidRPr="00164D1D">
        <w:rPr>
          <w:rFonts w:ascii="Times New Roman" w:eastAsia="宋体" w:hAnsi="Times New Roman" w:cs="Times New Roman"/>
          <w:b/>
          <w:color w:val="000000"/>
          <w:sz w:val="24"/>
        </w:rPr>
        <w:lastRenderedPageBreak/>
        <w:t xml:space="preserve">Supplementary Fig. 10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Growth-associated processes in flag leaves</w:t>
      </w:r>
      <w:proofErr w:type="gramEnd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harboring endophytic </w:t>
      </w:r>
      <w:r w:rsidRPr="00164D1D">
        <w:rPr>
          <w:rFonts w:ascii="Times New Roman" w:eastAsia="楷体" w:hAnsi="Times New Roman" w:cs="Times New Roman"/>
          <w:b/>
          <w:bCs/>
          <w:i/>
          <w:iCs/>
          <w:color w:val="000000"/>
          <w:sz w:val="24"/>
          <w:szCs w:val="24"/>
        </w:rPr>
        <w:t xml:space="preserve">S. </w:t>
      </w:r>
      <w:r w:rsidRPr="00164D1D">
        <w:rPr>
          <w:rFonts w:ascii="Times New Roman" w:eastAsia="楷体" w:hAnsi="Times New Roman" w:cs="Times New Roman"/>
          <w:b/>
          <w:i/>
          <w:color w:val="000000"/>
          <w:sz w:val="24"/>
          <w:szCs w:val="24"/>
        </w:rPr>
        <w:t>sclerotiorum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.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a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Schematic diagram of wheat growth-associated processes enriched in the GO analysis. “Chloroplast” (GO: 0009507) and “chloroplast inner membrane” (GO: 0009706) were significantly enriched. The number in the upper bracket in each box is the </w:t>
      </w:r>
      <w:r w:rsidR="009F39FB"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P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-value, and the lower bracket in the same box shows the number of enriched genes and the total genes in the pathway. The 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-values in the dark-colored boxes are lower than those in light-colored boxes.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b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Heat map showing the transcriptional profiles of </w:t>
      </w:r>
      <w:r w:rsidR="00CE49B8">
        <w:rPr>
          <w:rFonts w:ascii="Times New Roman" w:eastAsia="宋体" w:hAnsi="Times New Roman" w:cs="Times New Roman" w:hint="eastAsia"/>
          <w:color w:val="000000"/>
          <w:sz w:val="24"/>
        </w:rPr>
        <w:t>94</w:t>
      </w:r>
      <w:r w:rsidR="00CE49B8"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wheat genes that were associated with the chloroplast in strain DT-8-treated and control wheat flag leaves from plants grown under natural conditions (|log2FC| &gt;1, FDR &lt; 0.01)</w:t>
      </w:r>
      <w:r w:rsidR="007D2B21">
        <w:rPr>
          <w:rFonts w:ascii="Times New Roman" w:eastAsia="宋体" w:hAnsi="Times New Roman" w:cs="Times New Roman" w:hint="eastAsia"/>
          <w:color w:val="000000"/>
          <w:sz w:val="24"/>
        </w:rPr>
        <w:t xml:space="preserve">. </w:t>
      </w:r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All genes' </w:t>
      </w:r>
      <w:proofErr w:type="spellStart"/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>gene_id</w:t>
      </w:r>
      <w:proofErr w:type="spellEnd"/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w</w:t>
      </w:r>
      <w:r w:rsidR="007D2B2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ere </w:t>
      </w:r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listed in Supplementary Table </w:t>
      </w:r>
      <w:r w:rsidR="007D2B2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6</w:t>
      </w:r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genes labeled with "*" do not have common name</w:t>
      </w:r>
      <w:proofErr w:type="gramStart"/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>.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.</w:t>
      </w:r>
      <w:proofErr w:type="gramEnd"/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Significantly up-regulated genes are highlighted in red and down-regulated genes in green.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proofErr w:type="gramEnd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and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d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Determination of the photosynthetic rate (n = 3) and chlorophyll content (n = 4) in the flag leaves (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t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-test, 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="008650DB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&lt; 0.01). E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rror bars indicate standard deviation and different letters indicate significant differences</w:t>
      </w:r>
      <w:r w:rsidRPr="00164D1D"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p w14:paraId="1617879A" w14:textId="04399F4E" w:rsidR="00164D1D" w:rsidRPr="00164D1D" w:rsidRDefault="00164D1D" w:rsidP="00164D1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spacing w:val="3"/>
          <w:sz w:val="24"/>
          <w:shd w:val="clear" w:color="auto" w:fill="FFFFFF"/>
        </w:rPr>
      </w:pPr>
    </w:p>
    <w:p w14:paraId="407DB378" w14:textId="0D246A24" w:rsidR="00D243E8" w:rsidRPr="00164D1D" w:rsidRDefault="00164D1D" w:rsidP="000F67C4">
      <w:pPr>
        <w:adjustRightInd w:val="0"/>
        <w:snapToGrid w:val="0"/>
        <w:spacing w:line="480" w:lineRule="auto"/>
      </w:pPr>
      <w:r w:rsidRPr="00164D1D">
        <w:rPr>
          <w:rFonts w:ascii="Times New Roman" w:eastAsia="宋体" w:hAnsi="Times New Roman" w:cs="Times New Roman"/>
          <w:b/>
          <w:color w:val="000000"/>
          <w:spacing w:val="3"/>
          <w:sz w:val="24"/>
          <w:shd w:val="clear" w:color="auto" w:fill="FFFFFF"/>
        </w:rPr>
        <w:t xml:space="preserve">Supplementary Fig. </w:t>
      </w:r>
      <w:r w:rsidRPr="00164D1D">
        <w:rPr>
          <w:rFonts w:ascii="Times New Roman" w:eastAsia="楷体" w:hAnsi="Times New Roman" w:cs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11</w:t>
      </w:r>
      <w:r w:rsidRPr="00164D1D">
        <w:rPr>
          <w:rFonts w:ascii="Times New Roman" w:eastAsia="宋体" w:hAnsi="Times New Roman" w:cs="Times New Roman"/>
          <w:b/>
          <w:color w:val="000000"/>
          <w:spacing w:val="3"/>
          <w:sz w:val="24"/>
          <w:shd w:val="clear" w:color="auto" w:fill="FFFFFF"/>
        </w:rPr>
        <w:t xml:space="preserve">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 xml:space="preserve">Growth-associated processes in wheat spikes harboring endophytic </w:t>
      </w:r>
      <w:r w:rsidRPr="00164D1D">
        <w:rPr>
          <w:rFonts w:ascii="Times New Roman" w:eastAsia="宋体" w:hAnsi="Times New Roman" w:cs="Times New Roman"/>
          <w:b/>
          <w:i/>
          <w:color w:val="000000"/>
          <w:sz w:val="24"/>
        </w:rPr>
        <w:t>S. sclerotiorum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.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chematic diagram of wheat growth-associated processes enriched in the GO analysis. “Chloroplast inner membrane” (GO: 0009706)</w:t>
      </w:r>
      <w:bookmarkStart w:id="0" w:name="_GoBack"/>
      <w:bookmarkEnd w:id="0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and “chloroplast starch grain” (GO: 0009569) were significantly enriched. The number in the upper bracket in each box is the 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-value, and the lower bracket in the same box shows the number of enriched genes and the total genes in the pathway. The 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-values in the dark-colored boxes are lower than those in light-colored boxes.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164D1D">
        <w:rPr>
          <w:rFonts w:ascii="Times New Roman" w:eastAsia="宋体" w:hAnsi="Times New Roman" w:cs="Times New Roman"/>
          <w:b/>
          <w:color w:val="000000"/>
          <w:sz w:val="24"/>
        </w:rPr>
        <w:t>b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 xml:space="preserve"> Heat map showing the transcriptional profiles of </w:t>
      </w:r>
      <w:r w:rsidR="008650DB">
        <w:rPr>
          <w:rFonts w:ascii="Times New Roman" w:eastAsia="宋体" w:hAnsi="Times New Roman" w:cs="Times New Roman" w:hint="eastAsia"/>
          <w:color w:val="000000"/>
          <w:sz w:val="24"/>
        </w:rPr>
        <w:t>9</w:t>
      </w:r>
      <w:r w:rsidR="008650DB" w:rsidRPr="00164D1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wheat genes that were associated with the wheat chloroplast inner membrane, and chloroplast starch grain in DT-8-treated and control wheat spikes from plants grown under natural conditions (|log2FC| &gt;1, FDR &lt; 0.01). Significantly up-regulated genes are highlighted in red and down-regulated genes in green.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All </w:t>
      </w:r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lastRenderedPageBreak/>
        <w:t xml:space="preserve">genes' </w:t>
      </w:r>
      <w:proofErr w:type="spellStart"/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>gene_id</w:t>
      </w:r>
      <w:proofErr w:type="spellEnd"/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were listed in Supplementary Table </w:t>
      </w:r>
      <w:r w:rsidR="007D2B21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7</w:t>
      </w:r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, genes labeled with "*" do not have common </w:t>
      </w:r>
      <w:proofErr w:type="spellStart"/>
      <w:r w:rsidR="007D2B21" w:rsidRPr="007D2B21">
        <w:rPr>
          <w:rFonts w:ascii="Times New Roman" w:eastAsia="楷体" w:hAnsi="Times New Roman" w:cs="Times New Roman"/>
          <w:color w:val="000000"/>
          <w:sz w:val="24"/>
          <w:szCs w:val="24"/>
        </w:rPr>
        <w:t>name.</w:t>
      </w:r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c</w:t>
      </w:r>
      <w:proofErr w:type="spell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Indole-3-acetic acid (IAA) pathways related genes enriched by KEGG analysis. </w:t>
      </w:r>
      <w:proofErr w:type="gramStart"/>
      <w:r w:rsidRPr="00164D1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d</w:t>
      </w:r>
      <w:proofErr w:type="gramEnd"/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Determination of IAA content in the flag leaves (</w:t>
      </w:r>
      <w:r w:rsidRPr="00164D1D">
        <w:rPr>
          <w:rFonts w:ascii="Times New Roman" w:eastAsia="楷体" w:hAnsi="Times New Roman" w:cs="Times New Roman"/>
          <w:i/>
          <w:color w:val="000000"/>
          <w:sz w:val="24"/>
          <w:szCs w:val="24"/>
        </w:rPr>
        <w:t>t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-test, </w:t>
      </w:r>
      <w:r w:rsidR="008650DB">
        <w:rPr>
          <w:rFonts w:ascii="Times New Roman" w:eastAsia="楷体" w:hAnsi="Times New Roman" w:cs="Times New Roman" w:hint="eastAsia"/>
          <w:i/>
          <w:color w:val="000000"/>
          <w:sz w:val="24"/>
          <w:szCs w:val="24"/>
        </w:rPr>
        <w:t>p</w:t>
      </w:r>
      <w:r w:rsidR="008650DB"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Pr="00164D1D">
        <w:rPr>
          <w:rFonts w:ascii="Times New Roman" w:eastAsia="楷体" w:hAnsi="Times New Roman" w:cs="Times New Roman"/>
          <w:color w:val="000000"/>
          <w:sz w:val="24"/>
          <w:szCs w:val="24"/>
        </w:rPr>
        <w:t>&lt; 0.01) (n = 6). E</w:t>
      </w:r>
      <w:r w:rsidRPr="00164D1D">
        <w:rPr>
          <w:rFonts w:ascii="Times New Roman" w:eastAsia="宋体" w:hAnsi="Times New Roman" w:cs="Times New Roman"/>
          <w:color w:val="000000"/>
          <w:sz w:val="24"/>
        </w:rPr>
        <w:t>rror bars indicate standard deviation and different letters indicate significant differences</w:t>
      </w:r>
      <w:r w:rsidRPr="00164D1D"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sectPr w:rsidR="00D243E8" w:rsidRPr="00164D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247" w:bottom="1134" w:left="1247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76840" w14:textId="77777777" w:rsidR="00207627" w:rsidRDefault="00207627">
      <w:r>
        <w:separator/>
      </w:r>
    </w:p>
  </w:endnote>
  <w:endnote w:type="continuationSeparator" w:id="0">
    <w:p w14:paraId="0BBBCF7A" w14:textId="77777777" w:rsidR="00207627" w:rsidRDefault="00207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CD67C" w14:textId="77777777" w:rsidR="00CF38C7" w:rsidRDefault="00164D1D">
    <w:pPr>
      <w:spacing w:after="120"/>
    </w:pPr>
    <w:r>
      <w:pgNum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B261C" w14:textId="77777777" w:rsidR="00CF38C7" w:rsidRDefault="00164D1D">
    <w:pPr>
      <w:spacing w:after="120"/>
    </w:pPr>
    <w:r>
      <w:cr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B58575" w14:textId="77777777" w:rsidR="00CF38C7" w:rsidRDefault="00164D1D">
    <w:pPr>
      <w:spacing w:after="120"/>
    </w:pPr>
    <w:r>
      <w:c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308A0" w14:textId="77777777" w:rsidR="00207627" w:rsidRDefault="00207627">
      <w:r>
        <w:separator/>
      </w:r>
    </w:p>
  </w:footnote>
  <w:footnote w:type="continuationSeparator" w:id="0">
    <w:p w14:paraId="32753385" w14:textId="77777777" w:rsidR="00207627" w:rsidRDefault="002076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70638E" w14:textId="77777777" w:rsidR="00CF38C7" w:rsidRDefault="00764E2F">
    <w:pPr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FA546" w14:textId="77777777" w:rsidR="00CF38C7" w:rsidRDefault="00164D1D">
    <w:pPr>
      <w:spacing w:after="120"/>
    </w:pPr>
    <w:r>
      <w:cr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296E4" w14:textId="77777777" w:rsidR="00CF38C7" w:rsidRDefault="00164D1D">
    <w:pPr>
      <w:spacing w:after="120"/>
    </w:pP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D1D"/>
    <w:rsid w:val="000F67C4"/>
    <w:rsid w:val="001372ED"/>
    <w:rsid w:val="0014759C"/>
    <w:rsid w:val="00164D1D"/>
    <w:rsid w:val="00166D21"/>
    <w:rsid w:val="001B7B1B"/>
    <w:rsid w:val="002017F7"/>
    <w:rsid w:val="00207627"/>
    <w:rsid w:val="00291E18"/>
    <w:rsid w:val="002D3387"/>
    <w:rsid w:val="003D7EB5"/>
    <w:rsid w:val="004660BE"/>
    <w:rsid w:val="007460E1"/>
    <w:rsid w:val="00764E2F"/>
    <w:rsid w:val="007D2B21"/>
    <w:rsid w:val="0080616F"/>
    <w:rsid w:val="008650DB"/>
    <w:rsid w:val="008A5CBC"/>
    <w:rsid w:val="0099447C"/>
    <w:rsid w:val="009F39FB"/>
    <w:rsid w:val="00AC260A"/>
    <w:rsid w:val="00B35A1D"/>
    <w:rsid w:val="00C22E6B"/>
    <w:rsid w:val="00CE49B8"/>
    <w:rsid w:val="00D243E8"/>
    <w:rsid w:val="00D63C36"/>
    <w:rsid w:val="00D67DD6"/>
    <w:rsid w:val="00F15D7F"/>
    <w:rsid w:val="00FD2D1E"/>
    <w:rsid w:val="00FF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5152805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4D1D"/>
  </w:style>
  <w:style w:type="paragraph" w:styleId="a4">
    <w:name w:val="Balloon Text"/>
    <w:basedOn w:val="a"/>
    <w:link w:val="Char"/>
    <w:uiPriority w:val="99"/>
    <w:semiHidden/>
    <w:unhideWhenUsed/>
    <w:rsid w:val="007460E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460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4D1D"/>
  </w:style>
  <w:style w:type="paragraph" w:styleId="a4">
    <w:name w:val="Balloon Text"/>
    <w:basedOn w:val="a"/>
    <w:link w:val="Char"/>
    <w:uiPriority w:val="99"/>
    <w:semiHidden/>
    <w:unhideWhenUsed/>
    <w:rsid w:val="007460E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460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1</Words>
  <Characters>8275</Characters>
  <Application>Microsoft Office Word</Application>
  <DocSecurity>0</DocSecurity>
  <Lines>68</Lines>
  <Paragraphs>19</Paragraphs>
  <ScaleCrop>false</ScaleCrop>
  <Company>HZAU</Company>
  <LinksUpToDate>false</LinksUpToDate>
  <CharactersWithSpaces>9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Administrator</cp:lastModifiedBy>
  <cp:revision>2</cp:revision>
  <dcterms:created xsi:type="dcterms:W3CDTF">2020-07-30T14:29:00Z</dcterms:created>
  <dcterms:modified xsi:type="dcterms:W3CDTF">2020-07-30T14:29:00Z</dcterms:modified>
</cp:coreProperties>
</file>